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81"/>
        <w:gridCol w:w="6473"/>
        <w:gridCol w:w="846"/>
      </w:tblGrid>
      <w:tr w:rsidR="00D45302" w:rsidRPr="00333F6E" w14:paraId="747883B8" w14:textId="77777777" w:rsidTr="006D701F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A213743" w14:textId="77777777" w:rsidR="00D45302" w:rsidRPr="00333F6E" w:rsidRDefault="00D45302" w:rsidP="006D701F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mb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1F967" w14:textId="77777777" w:rsidR="00D45302" w:rsidRPr="00333F6E" w:rsidRDefault="00D45302" w:rsidP="006D701F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9CC1F" w14:textId="77777777" w:rsidR="00D45302" w:rsidRPr="00333F6E" w:rsidRDefault="00D45302" w:rsidP="006D701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45302" w:rsidRPr="00333F6E" w14:paraId="65F8BD94" w14:textId="77777777" w:rsidTr="006D701F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E622E77" w14:textId="77777777" w:rsidR="00D45302" w:rsidRPr="00333F6E" w:rsidRDefault="00D45302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O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9D788D" w14:textId="77777777" w:rsidR="00D45302" w:rsidRPr="00333F6E" w:rsidRDefault="00D45302" w:rsidP="006D7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Que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69396" w14:textId="77777777" w:rsidR="00D45302" w:rsidRPr="00333F6E" w:rsidRDefault="00D45302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esults</w:t>
            </w:r>
          </w:p>
        </w:tc>
      </w:tr>
      <w:tr w:rsidR="00D45302" w:rsidRPr="00333F6E" w14:paraId="47BDAF29" w14:textId="77777777" w:rsidTr="006D701F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128DB9AD" w14:textId="77777777" w:rsidR="00D45302" w:rsidRPr="00333F6E" w:rsidRDefault="00D45302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8CC55" w14:textId="77777777" w:rsidR="00D45302" w:rsidRPr="00333F6E" w:rsidRDefault="00D45302" w:rsidP="006D7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'Gastroesophageal reflux'/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63B257" w14:textId="77777777" w:rsidR="00D45302" w:rsidRPr="00333F6E" w:rsidRDefault="00D45302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6098</w:t>
            </w:r>
          </w:p>
        </w:tc>
      </w:tr>
      <w:tr w:rsidR="00D45302" w:rsidRPr="00333F6E" w14:paraId="37448B05" w14:textId="77777777" w:rsidTr="006D701F">
        <w:trPr>
          <w:trHeight w:val="2880"/>
        </w:trPr>
        <w:tc>
          <w:tcPr>
            <w:tcW w:w="0" w:type="auto"/>
            <w:shd w:val="clear" w:color="auto" w:fill="auto"/>
            <w:noWrap/>
            <w:vAlign w:val="center"/>
          </w:tcPr>
          <w:p w14:paraId="52F5A5F7" w14:textId="77777777" w:rsidR="00D45302" w:rsidRPr="00333F6E" w:rsidRDefault="00D45302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CC80D" w14:textId="77777777" w:rsidR="00D45302" w:rsidRPr="00333F6E" w:rsidRDefault="00D45302" w:rsidP="006D7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'gastric acid reflux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R 'acid reflux, gastric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R 'reflux, gastric acid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R 'gastric acid reflux disease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R 'gastro-esophageal reflux disease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R 'gastro esophageal reflux disease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R 'gastro-esophageal reflux diseases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R 'reflux disease, gastro-esophageal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R 'gastro-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oesophageal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reflux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R 'gastro 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oesophageal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reflux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R 'reflux, 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astro-oeso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hageal':ab,ti OR 'gastroesophageal reflux disease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R '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erd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R 'reflux, gastroesophageal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R 'esophageal reflux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R 'gastro-esophageal reflux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R 'gastro esophageal reflux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OR 'reflux, gastro-esophageal'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,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C373F6" w14:textId="77777777" w:rsidR="00D45302" w:rsidRPr="00333F6E" w:rsidRDefault="00D45302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7805</w:t>
            </w:r>
          </w:p>
        </w:tc>
      </w:tr>
      <w:tr w:rsidR="00D45302" w:rsidRPr="00333F6E" w14:paraId="1B2F2779" w14:textId="77777777" w:rsidTr="006D701F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B9612F6" w14:textId="77777777" w:rsidR="00D45302" w:rsidRPr="00333F6E" w:rsidRDefault="00D45302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24089" w14:textId="77777777" w:rsidR="00D45302" w:rsidRPr="00333F6E" w:rsidRDefault="00D45302" w:rsidP="006D7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1 OR #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528116" w14:textId="77777777" w:rsidR="00D45302" w:rsidRPr="00333F6E" w:rsidRDefault="00D45302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47524</w:t>
            </w:r>
          </w:p>
        </w:tc>
      </w:tr>
      <w:tr w:rsidR="00D45302" w:rsidRPr="00333F6E" w14:paraId="223A74C6" w14:textId="77777777" w:rsidTr="006D701F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B0A17CF" w14:textId="77777777" w:rsidR="00D45302" w:rsidRPr="00333F6E" w:rsidRDefault="00D45302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404BA5" w14:textId="77777777" w:rsidR="00D45302" w:rsidRPr="00333F6E" w:rsidRDefault="00D45302" w:rsidP="006D7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'sleep'/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2E510" w14:textId="77777777" w:rsidR="00D45302" w:rsidRPr="00333F6E" w:rsidRDefault="00D45302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6291</w:t>
            </w:r>
          </w:p>
        </w:tc>
      </w:tr>
      <w:tr w:rsidR="00D45302" w:rsidRPr="00333F6E" w14:paraId="124BBD56" w14:textId="77777777" w:rsidTr="006D701F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379EA13A" w14:textId="77777777" w:rsidR="00D45302" w:rsidRPr="00333F6E" w:rsidRDefault="00D45302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C0AFB" w14:textId="77777777" w:rsidR="00D45302" w:rsidRPr="00333F6E" w:rsidRDefault="00D45302" w:rsidP="006D7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leep</w:t>
            </w:r>
            <w:proofErr w:type="gram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*:</w:t>
            </w:r>
            <w:proofErr w:type="spellStart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proofErr w:type="gramEnd"/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,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E2204" w14:textId="77777777" w:rsidR="00D45302" w:rsidRPr="00333F6E" w:rsidRDefault="00D45302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50265</w:t>
            </w:r>
          </w:p>
        </w:tc>
      </w:tr>
      <w:tr w:rsidR="00D45302" w:rsidRPr="00333F6E" w14:paraId="62DCE455" w14:textId="77777777" w:rsidTr="006D701F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7EAB4376" w14:textId="77777777" w:rsidR="00D45302" w:rsidRPr="00333F6E" w:rsidRDefault="00D45302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8010E" w14:textId="77777777" w:rsidR="00D45302" w:rsidRPr="00333F6E" w:rsidRDefault="00D45302" w:rsidP="006D7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4 OR #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D1AE0" w14:textId="77777777" w:rsidR="00D45302" w:rsidRPr="00333F6E" w:rsidRDefault="00D45302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54628</w:t>
            </w:r>
          </w:p>
        </w:tc>
      </w:tr>
      <w:tr w:rsidR="00D45302" w:rsidRPr="00333F6E" w14:paraId="13B5F5A8" w14:textId="77777777" w:rsidTr="006D701F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F306C5E" w14:textId="77777777" w:rsidR="00D45302" w:rsidRPr="00333F6E" w:rsidRDefault="00D45302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A23AC" w14:textId="77777777" w:rsidR="00D45302" w:rsidRPr="00333F6E" w:rsidRDefault="00D45302" w:rsidP="006D701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#3 AND #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F748EF" w14:textId="77777777" w:rsidR="00D45302" w:rsidRPr="00333F6E" w:rsidRDefault="00D45302" w:rsidP="006D701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33F6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265</w:t>
            </w:r>
          </w:p>
        </w:tc>
      </w:tr>
    </w:tbl>
    <w:p w14:paraId="142E24F3" w14:textId="77777777" w:rsidR="00006E80" w:rsidRDefault="00006E80"/>
    <w:sectPr w:rsidR="00006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65D2F" w14:textId="77777777" w:rsidR="009E17D4" w:rsidRDefault="009E17D4" w:rsidP="00D45302">
      <w:r>
        <w:separator/>
      </w:r>
    </w:p>
  </w:endnote>
  <w:endnote w:type="continuationSeparator" w:id="0">
    <w:p w14:paraId="1F0D53FF" w14:textId="77777777" w:rsidR="009E17D4" w:rsidRDefault="009E17D4" w:rsidP="00D45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8EF4C" w14:textId="77777777" w:rsidR="009E17D4" w:rsidRDefault="009E17D4" w:rsidP="00D45302">
      <w:r>
        <w:separator/>
      </w:r>
    </w:p>
  </w:footnote>
  <w:footnote w:type="continuationSeparator" w:id="0">
    <w:p w14:paraId="67050D18" w14:textId="77777777" w:rsidR="009E17D4" w:rsidRDefault="009E17D4" w:rsidP="00D45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B17"/>
    <w:rsid w:val="00006E80"/>
    <w:rsid w:val="004B0B17"/>
    <w:rsid w:val="005A0C1F"/>
    <w:rsid w:val="008458F6"/>
    <w:rsid w:val="009E17D4"/>
    <w:rsid w:val="00A624F0"/>
    <w:rsid w:val="00D4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17F66D9-FAFC-441E-AA2D-0DA18C3A5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30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3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453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30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453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l S</dc:creator>
  <cp:keywords/>
  <dc:description/>
  <cp:lastModifiedBy>nail S</cp:lastModifiedBy>
  <cp:revision>2</cp:revision>
  <dcterms:created xsi:type="dcterms:W3CDTF">2023-12-03T11:06:00Z</dcterms:created>
  <dcterms:modified xsi:type="dcterms:W3CDTF">2023-12-03T11:06:00Z</dcterms:modified>
</cp:coreProperties>
</file>